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056"/>
        <w:gridCol w:w="1514"/>
        <w:gridCol w:w="1746"/>
        <w:gridCol w:w="1863"/>
        <w:gridCol w:w="1888"/>
      </w:tblGrid>
      <w:tr w:rsidR="00126958" w:rsidRPr="00975C99" w14:paraId="3E139C4E" w14:textId="77777777" w:rsidTr="004B763B"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9A785B" w14:textId="25A0C900" w:rsidR="00126958" w:rsidRPr="00487F2E" w:rsidRDefault="004732B3" w:rsidP="002E64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3 </w:t>
            </w:r>
            <w:r w:rsidR="00126958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</w:p>
          <w:p w14:paraId="280AB6CD" w14:textId="291FC8C7" w:rsidR="00126958" w:rsidRPr="00487F2E" w:rsidRDefault="00126958" w:rsidP="00A6500A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/>
                <w:sz w:val="24"/>
                <w:szCs w:val="24"/>
                <w:lang w:val="en-GB"/>
              </w:rPr>
              <w:t>Effect of sucrose content diet and alternating feeding on</w:t>
            </w:r>
            <w:r w:rsidR="00A6500A" w:rsidRPr="006B12C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glucose, insulin, lipid concentrations and HOMA-IR value in the examined rats.</w:t>
            </w:r>
          </w:p>
        </w:tc>
      </w:tr>
      <w:tr w:rsidR="00126958" w:rsidRPr="00487F2E" w14:paraId="35EBD6D2" w14:textId="77777777" w:rsidTr="002E641A"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11604144" w14:textId="77777777" w:rsidR="00126958" w:rsidRPr="00487F2E" w:rsidRDefault="00126958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4B49AE1" w14:textId="77777777" w:rsidR="00126958" w:rsidRPr="00487F2E" w:rsidRDefault="00126958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FA68707" w14:textId="77777777" w:rsidR="00126958" w:rsidRPr="00487F2E" w:rsidRDefault="00126958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296D07E" w14:textId="77777777" w:rsidR="00126958" w:rsidRPr="00487F2E" w:rsidRDefault="00126958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G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EC9270C" w14:textId="77777777" w:rsidR="00126958" w:rsidRPr="00487F2E" w:rsidRDefault="00126958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 (n=11)</w:t>
            </w:r>
          </w:p>
        </w:tc>
      </w:tr>
      <w:tr w:rsidR="00126958" w:rsidRPr="00487F2E" w14:paraId="62E8CC44" w14:textId="77777777" w:rsidTr="002E641A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50FAF9C4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</w:t>
            </w:r>
          </w:p>
          <w:p w14:paraId="2B91D2E3" w14:textId="474CACD8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40F22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53575" w14:textId="6DF4A5BB" w:rsidR="00126958" w:rsidRPr="00487F2E" w:rsidRDefault="00444D9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0CCDA" w14:textId="1DD22ABE" w:rsidR="00126958" w:rsidRPr="00487F2E" w:rsidRDefault="00444D95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7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76FB113" w14:textId="0139F84D" w:rsidR="00126958" w:rsidRPr="00487F2E" w:rsidRDefault="00444D9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26958" w:rsidRPr="00487F2E" w14:paraId="1D64B7C4" w14:textId="77777777" w:rsidTr="002E641A">
        <w:trPr>
          <w:trHeight w:val="27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7F1268B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0742C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56F03" w14:textId="5795C2F0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44D95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4D95" w:rsidRPr="00487F2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09450" w14:textId="51CDDD01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44D95"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4D95" w:rsidRPr="00487F2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196B32D" w14:textId="75ECA952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44D95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4D95" w:rsidRPr="00487F2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126958" w:rsidRPr="00487F2E" w14:paraId="7283C698" w14:textId="77777777" w:rsidTr="002E641A">
        <w:trPr>
          <w:trHeight w:val="19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BEA9BB1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3A5B3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89A0C" w14:textId="178C7D87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A85EB" w14:textId="53DCA5A6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E104DC2" w14:textId="6BF58AA7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26958" w:rsidRPr="00487F2E" w14:paraId="14DF7DD5" w14:textId="77777777" w:rsidTr="002E641A">
        <w:trPr>
          <w:trHeight w:val="327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4669B1F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9CF4D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28B0D" w14:textId="1A99C6B3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D2F89" w14:textId="7BABDAA0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25955A" w14:textId="1339D310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126958" w:rsidRPr="00487F2E" w14:paraId="6FC11199" w14:textId="77777777" w:rsidTr="002E641A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5CEB0994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FDB4B42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AE2EA4F" w14:textId="656EB1EC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E43AF8A" w14:textId="107DA088" w:rsidR="00126958" w:rsidRPr="00487F2E" w:rsidRDefault="00E242B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15B22EFB" w14:textId="74320E23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26958" w:rsidRPr="00487F2E" w14:paraId="4A447F0B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1A55B443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</w:t>
            </w:r>
          </w:p>
          <w:p w14:paraId="3F8CF09A" w14:textId="64F13692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U/m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72282" w14:textId="77777777" w:rsidR="00126958" w:rsidRPr="00487F2E" w:rsidRDefault="00126958" w:rsidP="00126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3918B" w14:textId="4617FF05" w:rsidR="00126958" w:rsidRPr="00487F2E" w:rsidRDefault="004B567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363CD" w14:textId="7470F001" w:rsidR="00126958" w:rsidRPr="00487F2E" w:rsidRDefault="004B5675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7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B8954D" w14:textId="3CEBD292" w:rsidR="00126958" w:rsidRPr="00487F2E" w:rsidRDefault="004B567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26958" w:rsidRPr="00487F2E" w14:paraId="533F34AA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0CA9B31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08A9B" w14:textId="77777777" w:rsidR="00126958" w:rsidRPr="00487F2E" w:rsidRDefault="00126958" w:rsidP="00126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AC2340E" w14:textId="3821C55F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B5675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5675" w:rsidRPr="00487F2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3A519" w14:textId="76354D56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B5675"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5675" w:rsidRPr="00487F2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F189C6" w14:textId="67E70A4B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B5675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5675" w:rsidRPr="00487F2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126958" w:rsidRPr="00487F2E" w14:paraId="277A41AF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AD43F64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0ACCD" w14:textId="77777777" w:rsidR="00126958" w:rsidRPr="00487F2E" w:rsidRDefault="00126958" w:rsidP="00126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8422DA1" w14:textId="23428FD2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D6EC1" w14:textId="1004ED7E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EE9FEE" w14:textId="330B3651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26958" w:rsidRPr="00487F2E" w14:paraId="3AC6CE57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8369059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C5B89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C6048E6" w14:textId="49200285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966E3" w14:textId="397D3735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4CF7B0" w14:textId="2236003A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26958" w:rsidRPr="00487F2E" w14:paraId="211F26EE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77E6AA4F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7208D36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66D63BD6" w14:textId="59925B9E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3C27E2C" w14:textId="28F37A0B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176F3A60" w14:textId="7F9CC90E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26958" w:rsidRPr="00487F2E" w14:paraId="33C86D40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0601D19F" w14:textId="3F3EFAB0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A-IR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36182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5E507A29" w14:textId="17024C0C" w:rsidR="00126958" w:rsidRPr="00487F2E" w:rsidRDefault="004B567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06B711A" w14:textId="0D5450FF" w:rsidR="00126958" w:rsidRPr="00487F2E" w:rsidRDefault="004B567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4DED61A" w14:textId="70726902" w:rsidR="00126958" w:rsidRPr="00487F2E" w:rsidRDefault="004B567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126958" w:rsidRPr="00487F2E" w14:paraId="7FC6F351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B1406DE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84B97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858AAA2" w14:textId="7E7EA209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6ED55" w14:textId="3C678827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1B9F9C" w14:textId="0DEC99C5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26958" w:rsidRPr="00487F2E" w14:paraId="1786D3C6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E716DDA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00EC0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192AB53" w14:textId="01AE0100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3653F" w14:textId="55908DB0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D0FF069" w14:textId="65D3824D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26958" w:rsidRPr="00487F2E" w14:paraId="64157D2E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A770E80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4077D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25008B8" w14:textId="2F25E84A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B7188" w14:textId="16D9C1A9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BEF3D75" w14:textId="53884EF4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26958" w:rsidRPr="00487F2E" w14:paraId="198B46B9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27703916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74ABFA3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29A67DFF" w14:textId="3E2D208B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33C78CC" w14:textId="75B427E1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1F33027" w14:textId="6EDBC5EF" w:rsidR="00126958" w:rsidRPr="00487F2E" w:rsidRDefault="006729D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126958" w:rsidRPr="00487F2E" w14:paraId="5BEE520B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74750A89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</w:t>
            </w:r>
          </w:p>
          <w:p w14:paraId="187548BE" w14:textId="49222494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462E2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1A026B58" w14:textId="7D398177" w:rsidR="00126958" w:rsidRPr="00487F2E" w:rsidRDefault="00AC378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9DCD061" w14:textId="0FCABB72" w:rsidR="00126958" w:rsidRPr="00487F2E" w:rsidRDefault="00AC378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7330908" w14:textId="76B8E556" w:rsidR="00126958" w:rsidRPr="00487F2E" w:rsidRDefault="00AC378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126958" w:rsidRPr="00487F2E" w14:paraId="61123484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0CE5D8A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76666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3504D25" w14:textId="5B7D4D4D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C421C" w14:textId="5EFF662F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D70F275" w14:textId="2924527C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78C" w:rsidRPr="00487F2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126958" w:rsidRPr="00487F2E" w14:paraId="6A982BAA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27586C5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FECBD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AE9D8D6" w14:textId="69F6C56A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08333" w14:textId="17870B48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826264C" w14:textId="500BE867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26958" w:rsidRPr="00487F2E" w14:paraId="39F9AA30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AD014E9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F2E06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0556DEE" w14:textId="640AD4AE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6FD74" w14:textId="78A43787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163B9C" w14:textId="609AC17B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26958" w:rsidRPr="00487F2E" w14:paraId="77B8C76D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3A02B719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53714C0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7D23B4FB" w14:textId="35CA5938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DE2F9F7" w14:textId="1F57E677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79C7170" w14:textId="19A83F43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126958" w:rsidRPr="00487F2E" w14:paraId="5DAFF9DB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24A06E1F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  <w:p w14:paraId="31E3FC11" w14:textId="39AD70C1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9F1CB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39CDB583" w14:textId="32523E7B" w:rsidR="00126958" w:rsidRPr="00487F2E" w:rsidRDefault="008D48C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3B94858" w14:textId="1E6BBA7C" w:rsidR="00126958" w:rsidRPr="00487F2E" w:rsidRDefault="008D48C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192513" w14:textId="42107C53" w:rsidR="00126958" w:rsidRPr="00487F2E" w:rsidRDefault="008D48C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  <w:tr w:rsidR="00126958" w:rsidRPr="00487F2E" w14:paraId="26774F76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31129FD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4AA2D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0813CF6" w14:textId="059D994E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D48C9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D48C9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CA78C" w14:textId="137793F1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D48C9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D48C9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5847B33" w14:textId="7A2F6846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D48C9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D48C9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126958" w:rsidRPr="00487F2E" w14:paraId="7E0A5CC6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A3025FA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DC5EE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B0F1AB2" w14:textId="3A3DB544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FF355" w14:textId="2FF6F45B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A6E775" w14:textId="6859F392" w:rsidR="00126958" w:rsidRPr="00487F2E" w:rsidRDefault="008074D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</w:tr>
      <w:tr w:rsidR="00126958" w:rsidRPr="00487F2E" w14:paraId="366305DC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E961FFF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67473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FBE0829" w14:textId="45C77FDF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C096E" w14:textId="2C57696C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127017" w14:textId="6FF0D06C" w:rsidR="00126958" w:rsidRPr="00487F2E" w:rsidRDefault="008074D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</w:tr>
      <w:tr w:rsidR="00126958" w:rsidRPr="00487F2E" w14:paraId="4BD51D0E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0FE4AB28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286D607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19CDA2BC" w14:textId="25CE0F06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0E8D81F" w14:textId="79244719" w:rsidR="00126958" w:rsidRPr="00487F2E" w:rsidRDefault="00757AEC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FB7DE39" w14:textId="4C2B9BBB" w:rsidR="00126958" w:rsidRPr="00487F2E" w:rsidRDefault="008074D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  <w:tr w:rsidR="00126958" w:rsidRPr="00487F2E" w14:paraId="7946AEAE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12EBB2A2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-C</w:t>
            </w:r>
          </w:p>
          <w:p w14:paraId="2B0207E0" w14:textId="7730A958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4E595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59184A5D" w14:textId="2F41EE2C" w:rsidR="00126958" w:rsidRPr="00487F2E" w:rsidRDefault="008D48C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3E9A555" w14:textId="2A79FDFC" w:rsidR="00126958" w:rsidRPr="00487F2E" w:rsidRDefault="008D48C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57875AA" w14:textId="2B15A462" w:rsidR="00126958" w:rsidRPr="00487F2E" w:rsidRDefault="008D48C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</w:tr>
      <w:tr w:rsidR="00126958" w:rsidRPr="00487F2E" w14:paraId="058300B0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7A844B2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02153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BEB63FC" w14:textId="301F7C6B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7BE0C" w14:textId="4A0C0710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F2A3CE" w14:textId="72F65FB2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126958" w:rsidRPr="00487F2E" w14:paraId="1CA06334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DBE142A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859E3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13D3002" w14:textId="63E432B4" w:rsidR="00126958" w:rsidRPr="00487F2E" w:rsidRDefault="008074D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78EB3" w14:textId="1C2A561A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6DA37EE" w14:textId="7057A3D5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126958" w:rsidRPr="00487F2E" w14:paraId="12898CD9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500A8F24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23C55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C716410" w14:textId="2AB5FD4A" w:rsidR="00126958" w:rsidRPr="00487F2E" w:rsidRDefault="008074D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BC31" w14:textId="2849DE54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F85960" w14:textId="0522C6A7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</w:tr>
      <w:tr w:rsidR="00126958" w:rsidRPr="00487F2E" w14:paraId="09752915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41ED138F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F142DAA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0428AF00" w14:textId="7D2C8426" w:rsidR="00126958" w:rsidRPr="00487F2E" w:rsidRDefault="008074D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7CE371E" w14:textId="57583BBC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2D254281" w14:textId="4BCF7B9A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</w:tr>
      <w:tr w:rsidR="00126958" w:rsidRPr="00487F2E" w14:paraId="7AAEFF64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6F714D93" w14:textId="77777777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</w:t>
            </w:r>
          </w:p>
          <w:p w14:paraId="4B8A77A8" w14:textId="68B9EEB2" w:rsidR="00126958" w:rsidRPr="00487F2E" w:rsidRDefault="00126958" w:rsidP="001269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D3848" w14:textId="77777777" w:rsidR="00126958" w:rsidRPr="00487F2E" w:rsidRDefault="00126958" w:rsidP="00126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6E04EA3C" w14:textId="47D9FD23" w:rsidR="00126958" w:rsidRPr="00487F2E" w:rsidRDefault="006D7F1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D9AF5F5" w14:textId="3BF384BE" w:rsidR="00126958" w:rsidRPr="00487F2E" w:rsidRDefault="006D7F1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CDAA313" w14:textId="72201CA9" w:rsidR="00126958" w:rsidRPr="00487F2E" w:rsidRDefault="006D7F10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</w:tr>
      <w:tr w:rsidR="00126958" w:rsidRPr="00487F2E" w14:paraId="1595FFCF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688AA52" w14:textId="77777777" w:rsidR="00126958" w:rsidRPr="00487F2E" w:rsidRDefault="00126958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AE387" w14:textId="77777777" w:rsidR="00126958" w:rsidRPr="00487F2E" w:rsidRDefault="00126958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AF7A6C8" w14:textId="5BC56805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62058" w14:textId="56FAE28E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D3BA11" w14:textId="2D29C923" w:rsidR="00126958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D7F10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126958" w:rsidRPr="00487F2E" w14:paraId="2B7D90B4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68375AD" w14:textId="77777777" w:rsidR="00126958" w:rsidRPr="00487F2E" w:rsidRDefault="00126958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640A4" w14:textId="77777777" w:rsidR="00126958" w:rsidRPr="00487F2E" w:rsidRDefault="00126958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E2AC8C4" w14:textId="6398C35D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4E457" w14:textId="686C8B77" w:rsidR="00126958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B98AEF9" w14:textId="58CAB16A" w:rsidR="00126958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126958" w:rsidRPr="00487F2E" w14:paraId="3F8E565A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B2501D1" w14:textId="77777777" w:rsidR="00126958" w:rsidRPr="00487F2E" w:rsidRDefault="00126958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359C9" w14:textId="77777777" w:rsidR="00126958" w:rsidRPr="00487F2E" w:rsidRDefault="00126958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25849F6" w14:textId="27327FBE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A4952" w14:textId="6744994E" w:rsidR="00126958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B7B984C" w14:textId="7B3071A6" w:rsidR="00126958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126958" w:rsidRPr="00487F2E" w14:paraId="42457060" w14:textId="77777777" w:rsidTr="00832510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5293A41E" w14:textId="77777777" w:rsidR="00126958" w:rsidRPr="00487F2E" w:rsidRDefault="00126958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50C028C" w14:textId="77777777" w:rsidR="00126958" w:rsidRPr="00487F2E" w:rsidRDefault="00126958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38CA5AB3" w14:textId="642AD3DE" w:rsidR="00126958" w:rsidRPr="00487F2E" w:rsidRDefault="002918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6065474" w14:textId="047BB56C" w:rsidR="00126958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BE2AE4B" w14:textId="21C0BCA1" w:rsidR="00126958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C40B3D" w:rsidRPr="00487F2E" w14:paraId="03AD3AAD" w14:textId="77777777" w:rsidTr="00832510"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CAAC02" w14:textId="77777777" w:rsidR="00C40B3D" w:rsidRPr="00487F2E" w:rsidRDefault="00C40B3D" w:rsidP="00C40B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estrogens</w:t>
            </w:r>
          </w:p>
          <w:p w14:paraId="37BE4131" w14:textId="63DD051F" w:rsidR="00C40B3D" w:rsidRPr="00487F2E" w:rsidRDefault="00C40B3D" w:rsidP="00C40B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pg/m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BE02" w14:textId="2BD5CEDE" w:rsidR="00C40B3D" w:rsidRPr="00487F2E" w:rsidRDefault="00C40B3D" w:rsidP="00C40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17F6" w14:textId="00CA1877" w:rsidR="00C40B3D" w:rsidRPr="00487F2E" w:rsidRDefault="0009410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10BE9" w14:textId="34B51561" w:rsidR="00C40B3D" w:rsidRPr="00487F2E" w:rsidRDefault="0009410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D2D7CB" w14:textId="43409AFB" w:rsidR="00C40B3D" w:rsidRPr="00487F2E" w:rsidRDefault="0009410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40B3D" w:rsidRPr="00487F2E" w14:paraId="5528689C" w14:textId="77777777" w:rsidTr="00940CC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B0AD9B" w14:textId="77777777" w:rsidR="00C40B3D" w:rsidRPr="00487F2E" w:rsidRDefault="00C40B3D" w:rsidP="00C40B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D3F9" w14:textId="446DE726" w:rsidR="00C40B3D" w:rsidRPr="00487F2E" w:rsidRDefault="00C40B3D" w:rsidP="00C40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0C7ED" w14:textId="5DD70F9A" w:rsidR="00C40B3D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4101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94101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D273" w14:textId="74928B50" w:rsidR="00C40B3D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4101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94101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A0494A" w14:textId="1513B247" w:rsidR="00C40B3D" w:rsidRPr="00487F2E" w:rsidRDefault="00884E4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4101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71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94101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</w:tr>
      <w:tr w:rsidR="00C40B3D" w:rsidRPr="00487F2E" w14:paraId="4E5A7C48" w14:textId="77777777" w:rsidTr="00940CC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20284" w14:textId="77777777" w:rsidR="00C40B3D" w:rsidRPr="00487F2E" w:rsidRDefault="00C40B3D" w:rsidP="00C40B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2D44" w14:textId="4749881A" w:rsidR="00C40B3D" w:rsidRPr="00487F2E" w:rsidRDefault="00C40B3D" w:rsidP="00C40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3CBC" w14:textId="510B86D4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A028" w14:textId="39A00A69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B10A5" w14:textId="0CF94487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</w:t>
            </w:r>
          </w:p>
        </w:tc>
      </w:tr>
      <w:tr w:rsidR="00C40B3D" w:rsidRPr="00487F2E" w14:paraId="66F2244A" w14:textId="77777777" w:rsidTr="00940CC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5EB70B" w14:textId="77777777" w:rsidR="00C40B3D" w:rsidRPr="00487F2E" w:rsidRDefault="00C40B3D" w:rsidP="00C40B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CF27" w14:textId="6AF72B7A" w:rsidR="00C40B3D" w:rsidRPr="00487F2E" w:rsidRDefault="00C40B3D" w:rsidP="00C40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E0D0" w14:textId="4B7E03B0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6508" w14:textId="5649D0FD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0892BC" w14:textId="770A7C26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</w:t>
            </w:r>
          </w:p>
        </w:tc>
      </w:tr>
      <w:tr w:rsidR="00C40B3D" w:rsidRPr="00487F2E" w14:paraId="1A9741A6" w14:textId="77777777" w:rsidTr="008325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1987ACE1" w14:textId="77777777" w:rsidR="00C40B3D" w:rsidRPr="00487F2E" w:rsidRDefault="00C40B3D" w:rsidP="00C40B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500020B" w14:textId="274BE5F3" w:rsidR="00C40B3D" w:rsidRPr="00487F2E" w:rsidRDefault="00C40B3D" w:rsidP="00C40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C5B0C5A" w14:textId="6D4AE43B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BF5C6E9" w14:textId="643993E4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1EDCE058" w14:textId="5879AF2B" w:rsidR="00C40B3D" w:rsidRPr="00487F2E" w:rsidRDefault="004713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</w:t>
            </w:r>
          </w:p>
        </w:tc>
      </w:tr>
    </w:tbl>
    <w:p w14:paraId="7CF4F9E6" w14:textId="74520C6E" w:rsidR="00126958" w:rsidRPr="00487F2E" w:rsidRDefault="00126958" w:rsidP="0012695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F2E">
        <w:rPr>
          <w:rFonts w:ascii="Times New Roman" w:hAnsi="Times New Roman" w:cs="Times New Roman"/>
          <w:sz w:val="24"/>
          <w:szCs w:val="24"/>
          <w:lang w:val="en-GB"/>
        </w:rPr>
        <w:t>CG - Control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SBG - Sucrose Balanc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AFG - Alternately F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</w:p>
    <w:sectPr w:rsidR="00126958" w:rsidRPr="00487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B"/>
    <w:rsid w:val="00020F49"/>
    <w:rsid w:val="00021BE2"/>
    <w:rsid w:val="000245D2"/>
    <w:rsid w:val="00094101"/>
    <w:rsid w:val="000E70D7"/>
    <w:rsid w:val="00126958"/>
    <w:rsid w:val="001412DE"/>
    <w:rsid w:val="001541F5"/>
    <w:rsid w:val="001903A5"/>
    <w:rsid w:val="001B5FAE"/>
    <w:rsid w:val="001D7E4A"/>
    <w:rsid w:val="00270ECB"/>
    <w:rsid w:val="0027791F"/>
    <w:rsid w:val="002918B8"/>
    <w:rsid w:val="002E4B02"/>
    <w:rsid w:val="002F7C19"/>
    <w:rsid w:val="00305D04"/>
    <w:rsid w:val="00310E96"/>
    <w:rsid w:val="00326E80"/>
    <w:rsid w:val="0035355B"/>
    <w:rsid w:val="003D65B0"/>
    <w:rsid w:val="00434874"/>
    <w:rsid w:val="00444D95"/>
    <w:rsid w:val="00470E41"/>
    <w:rsid w:val="0047132E"/>
    <w:rsid w:val="004732B3"/>
    <w:rsid w:val="0047558B"/>
    <w:rsid w:val="00487F2E"/>
    <w:rsid w:val="00494788"/>
    <w:rsid w:val="004B5675"/>
    <w:rsid w:val="004B763B"/>
    <w:rsid w:val="004D4DB9"/>
    <w:rsid w:val="00512D7E"/>
    <w:rsid w:val="00536043"/>
    <w:rsid w:val="00556F45"/>
    <w:rsid w:val="00597039"/>
    <w:rsid w:val="005F14E3"/>
    <w:rsid w:val="005F6794"/>
    <w:rsid w:val="00601D6F"/>
    <w:rsid w:val="0062428D"/>
    <w:rsid w:val="00646F8A"/>
    <w:rsid w:val="00667673"/>
    <w:rsid w:val="006729DC"/>
    <w:rsid w:val="0069247F"/>
    <w:rsid w:val="00695015"/>
    <w:rsid w:val="006A61AE"/>
    <w:rsid w:val="006B0BE8"/>
    <w:rsid w:val="006B7BD1"/>
    <w:rsid w:val="006D7F10"/>
    <w:rsid w:val="006E5660"/>
    <w:rsid w:val="00723971"/>
    <w:rsid w:val="0075443D"/>
    <w:rsid w:val="007555B8"/>
    <w:rsid w:val="00757AEC"/>
    <w:rsid w:val="00770E22"/>
    <w:rsid w:val="007A18C0"/>
    <w:rsid w:val="007C3C06"/>
    <w:rsid w:val="008074DB"/>
    <w:rsid w:val="00811A05"/>
    <w:rsid w:val="00813690"/>
    <w:rsid w:val="00832510"/>
    <w:rsid w:val="008402CB"/>
    <w:rsid w:val="00884E4B"/>
    <w:rsid w:val="00895246"/>
    <w:rsid w:val="008A63AC"/>
    <w:rsid w:val="008B0687"/>
    <w:rsid w:val="008B4230"/>
    <w:rsid w:val="008B64E1"/>
    <w:rsid w:val="008C16C6"/>
    <w:rsid w:val="008C2DBC"/>
    <w:rsid w:val="008D48C9"/>
    <w:rsid w:val="0093275E"/>
    <w:rsid w:val="00940CC4"/>
    <w:rsid w:val="00966197"/>
    <w:rsid w:val="00971213"/>
    <w:rsid w:val="00975C99"/>
    <w:rsid w:val="009C3CF8"/>
    <w:rsid w:val="009E52BA"/>
    <w:rsid w:val="009F0FA2"/>
    <w:rsid w:val="00A227E0"/>
    <w:rsid w:val="00A32148"/>
    <w:rsid w:val="00A506D6"/>
    <w:rsid w:val="00A6500A"/>
    <w:rsid w:val="00A717CD"/>
    <w:rsid w:val="00A9753C"/>
    <w:rsid w:val="00AC378C"/>
    <w:rsid w:val="00AE33E0"/>
    <w:rsid w:val="00AE344E"/>
    <w:rsid w:val="00B048D6"/>
    <w:rsid w:val="00B913ED"/>
    <w:rsid w:val="00BA0D56"/>
    <w:rsid w:val="00C40B3D"/>
    <w:rsid w:val="00C81E5A"/>
    <w:rsid w:val="00C86D57"/>
    <w:rsid w:val="00CA2D73"/>
    <w:rsid w:val="00CB6E06"/>
    <w:rsid w:val="00D05250"/>
    <w:rsid w:val="00D170AB"/>
    <w:rsid w:val="00D45241"/>
    <w:rsid w:val="00DC3080"/>
    <w:rsid w:val="00E242BE"/>
    <w:rsid w:val="00E42902"/>
    <w:rsid w:val="00E51598"/>
    <w:rsid w:val="00E721BD"/>
    <w:rsid w:val="00EF6B60"/>
    <w:rsid w:val="00F01219"/>
    <w:rsid w:val="00F0342F"/>
    <w:rsid w:val="00F04EAB"/>
    <w:rsid w:val="00F512B0"/>
    <w:rsid w:val="00F62718"/>
    <w:rsid w:val="00F7045D"/>
    <w:rsid w:val="00F72A17"/>
    <w:rsid w:val="00F86B4C"/>
    <w:rsid w:val="00F9091F"/>
    <w:rsid w:val="00FA4C41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AF70"/>
  <w15:chartTrackingRefBased/>
  <w15:docId w15:val="{38759ABA-C461-4DC6-B897-EA16BAA3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7CD"/>
    <w:pPr>
      <w:spacing w:after="0" w:line="240" w:lineRule="auto"/>
    </w:pPr>
  </w:style>
  <w:style w:type="paragraph" w:customStyle="1" w:styleId="MDPI41tablecaption">
    <w:name w:val="MDPI_4.1_table_caption"/>
    <w:basedOn w:val="Normal"/>
    <w:qFormat/>
    <w:rsid w:val="007544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Dudzińska</dc:creator>
  <cp:keywords/>
  <dc:description/>
  <cp:lastModifiedBy>chn off31</cp:lastModifiedBy>
  <cp:revision>4</cp:revision>
  <dcterms:created xsi:type="dcterms:W3CDTF">2021-04-11T10:08:00Z</dcterms:created>
  <dcterms:modified xsi:type="dcterms:W3CDTF">2021-05-11T04:11:00Z</dcterms:modified>
</cp:coreProperties>
</file>